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F60D6" w14:textId="39BD63D5" w:rsidR="00AB4E59" w:rsidRPr="00AB4E59" w:rsidRDefault="00B5723D" w:rsidP="00AB4E59">
      <w:pPr>
        <w:pStyle w:val="Heading1"/>
        <w:spacing w:after="240"/>
        <w:rPr>
          <w:lang w:val="en-US"/>
        </w:rPr>
      </w:pPr>
      <w:r w:rsidRPr="00CE5651">
        <w:t>Supplementary M</w:t>
      </w:r>
      <w:r w:rsidR="005E4123" w:rsidRPr="00CE5651">
        <w:t>aterial</w:t>
      </w:r>
      <w:r w:rsidRPr="00CE5651">
        <w:t>s</w:t>
      </w:r>
      <w:r w:rsidR="005E4123" w:rsidRPr="00CE5651">
        <w:t xml:space="preserve">: </w:t>
      </w:r>
      <w:r w:rsidR="00F36019" w:rsidRPr="00F36019">
        <w:rPr>
          <w:lang w:val="en-US"/>
        </w:rPr>
        <w:t>Metagenomic profiling of faecal and caecal microbiota and their antimicrobial resistance genes in indigenous backyard poultry</w:t>
      </w:r>
    </w:p>
    <w:p w14:paraId="4D7706B8" w14:textId="77777777" w:rsidR="00736371" w:rsidRDefault="00736371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0"/>
        <w:gridCol w:w="5010"/>
      </w:tblGrid>
      <w:tr w:rsidR="00D31B3F" w14:paraId="0B04EC60" w14:textId="77777777" w:rsidTr="00D31B3F">
        <w:tc>
          <w:tcPr>
            <w:tcW w:w="0" w:type="auto"/>
            <w:gridSpan w:val="2"/>
          </w:tcPr>
          <w:p w14:paraId="5BCAB815" w14:textId="3E05F281" w:rsidR="00D31B3F" w:rsidRDefault="00D31B3F" w:rsidP="00736371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/>
                <w:bCs/>
                <w:sz w:val="24"/>
                <w:szCs w:val="24"/>
                <w:lang w:eastAsia="zh-CN"/>
              </w:rPr>
              <w:t>Table S1</w:t>
            </w: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: Pairwise comparison of poultry metagenomes in different sample types using Wilcoxon rank-sum test based on observed number of OTUs</w:t>
            </w:r>
          </w:p>
        </w:tc>
      </w:tr>
      <w:tr w:rsidR="00D31B3F" w14:paraId="25AE9985" w14:textId="77777777" w:rsidTr="00D31B3F">
        <w:tc>
          <w:tcPr>
            <w:tcW w:w="0" w:type="auto"/>
          </w:tcPr>
          <w:p w14:paraId="56ECE42F" w14:textId="77777777" w:rsidR="00D31B3F" w:rsidRDefault="00D31B3F" w:rsidP="00736371">
            <w:pPr>
              <w:rPr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</w:tcPr>
          <w:p w14:paraId="58FAB996" w14:textId="3629E80E" w:rsidR="00D31B3F" w:rsidRDefault="00D31B3F" w:rsidP="00736371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Caecum</w:t>
            </w:r>
          </w:p>
        </w:tc>
      </w:tr>
      <w:tr w:rsidR="00D31B3F" w14:paraId="6352FE0E" w14:textId="77777777" w:rsidTr="00D31B3F">
        <w:tc>
          <w:tcPr>
            <w:tcW w:w="0" w:type="auto"/>
          </w:tcPr>
          <w:p w14:paraId="3644379E" w14:textId="698EAF26" w:rsidR="00D31B3F" w:rsidRDefault="00D31B3F" w:rsidP="00736371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Faeces</w:t>
            </w:r>
          </w:p>
        </w:tc>
        <w:tc>
          <w:tcPr>
            <w:tcW w:w="0" w:type="auto"/>
          </w:tcPr>
          <w:p w14:paraId="721679FE" w14:textId="27DFB88D" w:rsidR="00D31B3F" w:rsidRDefault="00D31B3F" w:rsidP="00736371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0.25</w:t>
            </w:r>
          </w:p>
        </w:tc>
      </w:tr>
    </w:tbl>
    <w:p w14:paraId="7C15693B" w14:textId="77777777" w:rsidR="00D31B3F" w:rsidRDefault="00D31B3F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4221ED16" w14:textId="77777777" w:rsidR="00D31B3F" w:rsidRDefault="00D31B3F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1"/>
        <w:gridCol w:w="5009"/>
      </w:tblGrid>
      <w:tr w:rsidR="00D31B3F" w14:paraId="00FE3FEA" w14:textId="77777777" w:rsidTr="0095430B">
        <w:tc>
          <w:tcPr>
            <w:tcW w:w="0" w:type="auto"/>
            <w:gridSpan w:val="2"/>
          </w:tcPr>
          <w:p w14:paraId="2F55933C" w14:textId="50A9EEF2" w:rsidR="00D31B3F" w:rsidRDefault="00D31B3F" w:rsidP="0095430B">
            <w:pPr>
              <w:rPr>
                <w:sz w:val="24"/>
                <w:szCs w:val="24"/>
                <w:lang w:val="en-GB" w:eastAsia="zh-CN"/>
              </w:rPr>
            </w:pPr>
            <w:r w:rsidRPr="00CE5651">
              <w:rPr>
                <w:b/>
                <w:bCs/>
                <w:sz w:val="24"/>
                <w:szCs w:val="24"/>
              </w:rPr>
              <w:t>Table S2</w:t>
            </w:r>
            <w:r w:rsidRPr="00CE5651">
              <w:rPr>
                <w:bCs/>
                <w:sz w:val="24"/>
                <w:szCs w:val="24"/>
              </w:rPr>
              <w:t>: Pairwise comparison of poultry metagenomes in different sample types using Wilcoxon rank-sum test based on Shannon diversity index</w:t>
            </w:r>
          </w:p>
        </w:tc>
      </w:tr>
      <w:tr w:rsidR="00D31B3F" w14:paraId="787E2BBB" w14:textId="77777777" w:rsidTr="0095430B">
        <w:tc>
          <w:tcPr>
            <w:tcW w:w="0" w:type="auto"/>
          </w:tcPr>
          <w:p w14:paraId="34E6A2B0" w14:textId="77777777" w:rsidR="00D31B3F" w:rsidRDefault="00D31B3F" w:rsidP="0095430B">
            <w:pPr>
              <w:rPr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</w:tcPr>
          <w:p w14:paraId="0EFC1A00" w14:textId="77777777" w:rsidR="00D31B3F" w:rsidRDefault="00D31B3F" w:rsidP="0095430B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Caecum</w:t>
            </w:r>
          </w:p>
        </w:tc>
      </w:tr>
      <w:tr w:rsidR="00D31B3F" w14:paraId="2CDEDFDA" w14:textId="77777777" w:rsidTr="0095430B">
        <w:tc>
          <w:tcPr>
            <w:tcW w:w="0" w:type="auto"/>
          </w:tcPr>
          <w:p w14:paraId="1B609032" w14:textId="77777777" w:rsidR="00D31B3F" w:rsidRDefault="00D31B3F" w:rsidP="0095430B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Faeces</w:t>
            </w:r>
          </w:p>
        </w:tc>
        <w:tc>
          <w:tcPr>
            <w:tcW w:w="0" w:type="auto"/>
          </w:tcPr>
          <w:p w14:paraId="62889592" w14:textId="6B2D7836" w:rsidR="00D31B3F" w:rsidRDefault="00D31B3F" w:rsidP="0095430B">
            <w:pPr>
              <w:rPr>
                <w:sz w:val="24"/>
                <w:szCs w:val="24"/>
                <w:lang w:val="en-GB" w:eastAsia="zh-CN"/>
              </w:rPr>
            </w:pPr>
            <w:r w:rsidRPr="00CE5651">
              <w:rPr>
                <w:bCs/>
                <w:sz w:val="24"/>
                <w:szCs w:val="24"/>
              </w:rPr>
              <w:t>0.88</w:t>
            </w:r>
          </w:p>
        </w:tc>
      </w:tr>
    </w:tbl>
    <w:p w14:paraId="20132F57" w14:textId="77777777" w:rsidR="00D31B3F" w:rsidRDefault="00D31B3F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6A9B3886" w14:textId="77777777" w:rsidR="00736371" w:rsidRDefault="00736371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0"/>
        <w:gridCol w:w="5010"/>
      </w:tblGrid>
      <w:tr w:rsidR="00301A3E" w14:paraId="114161C0" w14:textId="77777777" w:rsidTr="0095430B">
        <w:tc>
          <w:tcPr>
            <w:tcW w:w="0" w:type="auto"/>
            <w:gridSpan w:val="2"/>
          </w:tcPr>
          <w:p w14:paraId="419BCE2D" w14:textId="5D455581" w:rsidR="00301A3E" w:rsidRDefault="00301A3E" w:rsidP="0095430B">
            <w:pPr>
              <w:rPr>
                <w:sz w:val="24"/>
                <w:szCs w:val="24"/>
                <w:lang w:val="en-GB" w:eastAsia="zh-CN"/>
              </w:rPr>
            </w:pPr>
            <w:r w:rsidRPr="00CE5651">
              <w:rPr>
                <w:b/>
                <w:bCs/>
                <w:sz w:val="24"/>
                <w:szCs w:val="24"/>
              </w:rPr>
              <w:t>Table S3</w:t>
            </w:r>
            <w:r w:rsidRPr="00CE5651">
              <w:rPr>
                <w:bCs/>
                <w:sz w:val="24"/>
                <w:szCs w:val="24"/>
              </w:rPr>
              <w:t>: Pairwise comparison of poultry metagenomes in different sample types using Wilcoxon rank-sum test based on Chao1 diversity index</w:t>
            </w:r>
          </w:p>
        </w:tc>
      </w:tr>
      <w:tr w:rsidR="00301A3E" w14:paraId="389DE0E1" w14:textId="77777777" w:rsidTr="0095430B">
        <w:tc>
          <w:tcPr>
            <w:tcW w:w="0" w:type="auto"/>
          </w:tcPr>
          <w:p w14:paraId="144FCE95" w14:textId="77777777" w:rsidR="00301A3E" w:rsidRDefault="00301A3E" w:rsidP="0095430B">
            <w:pPr>
              <w:rPr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</w:tcPr>
          <w:p w14:paraId="54B4D6B6" w14:textId="77777777" w:rsidR="00301A3E" w:rsidRDefault="00301A3E" w:rsidP="0095430B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Caecum</w:t>
            </w:r>
          </w:p>
        </w:tc>
      </w:tr>
      <w:tr w:rsidR="00301A3E" w14:paraId="3439314B" w14:textId="77777777" w:rsidTr="0095430B">
        <w:tc>
          <w:tcPr>
            <w:tcW w:w="0" w:type="auto"/>
          </w:tcPr>
          <w:p w14:paraId="1BC8ECA2" w14:textId="77777777" w:rsidR="00301A3E" w:rsidRDefault="00301A3E" w:rsidP="0095430B">
            <w:pPr>
              <w:rPr>
                <w:sz w:val="24"/>
                <w:szCs w:val="24"/>
                <w:lang w:val="en-GB" w:eastAsia="zh-CN"/>
              </w:rPr>
            </w:pPr>
            <w:r w:rsidRPr="00736371">
              <w:rPr>
                <w:rFonts w:eastAsiaTheme="minorHAnsi"/>
                <w:bCs/>
                <w:sz w:val="24"/>
                <w:szCs w:val="24"/>
                <w:lang w:eastAsia="zh-CN"/>
              </w:rPr>
              <w:t>Faeces</w:t>
            </w:r>
          </w:p>
        </w:tc>
        <w:tc>
          <w:tcPr>
            <w:tcW w:w="0" w:type="auto"/>
          </w:tcPr>
          <w:p w14:paraId="062AD4FA" w14:textId="2000EA23" w:rsidR="00301A3E" w:rsidRDefault="00301A3E" w:rsidP="0095430B">
            <w:pPr>
              <w:rPr>
                <w:sz w:val="24"/>
                <w:szCs w:val="24"/>
                <w:lang w:val="en-GB" w:eastAsia="zh-CN"/>
              </w:rPr>
            </w:pPr>
            <w:r w:rsidRPr="00CE5651">
              <w:rPr>
                <w:bCs/>
                <w:sz w:val="24"/>
                <w:szCs w:val="24"/>
              </w:rPr>
              <w:t>0.75</w:t>
            </w:r>
          </w:p>
        </w:tc>
      </w:tr>
    </w:tbl>
    <w:p w14:paraId="51EA04E3" w14:textId="77777777" w:rsidR="00D31B3F" w:rsidRDefault="00D31B3F" w:rsidP="0073637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6F960C30" w14:textId="77777777" w:rsidR="00A93919" w:rsidRDefault="00A93919" w:rsidP="00BB405D">
      <w:pPr>
        <w:spacing w:after="24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sectPr w:rsidR="00A93919" w:rsidSect="00656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DD4B1A"/>
    <w:multiLevelType w:val="hybridMultilevel"/>
    <w:tmpl w:val="AC1A14D4"/>
    <w:lvl w:ilvl="0" w:tplc="5B3CA1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F03C37"/>
    <w:multiLevelType w:val="hybridMultilevel"/>
    <w:tmpl w:val="486E02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357641">
    <w:abstractNumId w:val="0"/>
  </w:num>
  <w:num w:numId="2" w16cid:durableId="1117985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123"/>
    <w:rsid w:val="000174B4"/>
    <w:rsid w:val="00034874"/>
    <w:rsid w:val="000B4082"/>
    <w:rsid w:val="0010059D"/>
    <w:rsid w:val="00102ADF"/>
    <w:rsid w:val="00121E03"/>
    <w:rsid w:val="001948B9"/>
    <w:rsid w:val="001A00E9"/>
    <w:rsid w:val="001B51D2"/>
    <w:rsid w:val="001E18EE"/>
    <w:rsid w:val="001E64C9"/>
    <w:rsid w:val="00255F12"/>
    <w:rsid w:val="002D07D3"/>
    <w:rsid w:val="002E2722"/>
    <w:rsid w:val="002E513A"/>
    <w:rsid w:val="002F3D3D"/>
    <w:rsid w:val="00301A3E"/>
    <w:rsid w:val="00326DF6"/>
    <w:rsid w:val="003331CD"/>
    <w:rsid w:val="003843ED"/>
    <w:rsid w:val="003C41C4"/>
    <w:rsid w:val="003D3A68"/>
    <w:rsid w:val="00495054"/>
    <w:rsid w:val="004B3491"/>
    <w:rsid w:val="004C1BC4"/>
    <w:rsid w:val="004D6BA7"/>
    <w:rsid w:val="00541ED3"/>
    <w:rsid w:val="00562BFD"/>
    <w:rsid w:val="005C111D"/>
    <w:rsid w:val="005C7556"/>
    <w:rsid w:val="005E4123"/>
    <w:rsid w:val="0060669B"/>
    <w:rsid w:val="00656D8F"/>
    <w:rsid w:val="006617D7"/>
    <w:rsid w:val="00667862"/>
    <w:rsid w:val="0067705A"/>
    <w:rsid w:val="006A6F56"/>
    <w:rsid w:val="006B0657"/>
    <w:rsid w:val="006B1032"/>
    <w:rsid w:val="006B12D1"/>
    <w:rsid w:val="006B29BB"/>
    <w:rsid w:val="006E2F25"/>
    <w:rsid w:val="00726C52"/>
    <w:rsid w:val="007314DE"/>
    <w:rsid w:val="00731D6E"/>
    <w:rsid w:val="00736371"/>
    <w:rsid w:val="0077333F"/>
    <w:rsid w:val="007D54E5"/>
    <w:rsid w:val="00866A8A"/>
    <w:rsid w:val="008A6D21"/>
    <w:rsid w:val="008D4C17"/>
    <w:rsid w:val="009919B0"/>
    <w:rsid w:val="009F66E7"/>
    <w:rsid w:val="00A93919"/>
    <w:rsid w:val="00AA38EE"/>
    <w:rsid w:val="00AB4E59"/>
    <w:rsid w:val="00AE267B"/>
    <w:rsid w:val="00B07C64"/>
    <w:rsid w:val="00B5723D"/>
    <w:rsid w:val="00B9256D"/>
    <w:rsid w:val="00B95FB7"/>
    <w:rsid w:val="00BA1FC0"/>
    <w:rsid w:val="00BB405D"/>
    <w:rsid w:val="00BB4963"/>
    <w:rsid w:val="00BD7521"/>
    <w:rsid w:val="00C11BA9"/>
    <w:rsid w:val="00C16A2D"/>
    <w:rsid w:val="00CC3830"/>
    <w:rsid w:val="00CE5651"/>
    <w:rsid w:val="00CF52F8"/>
    <w:rsid w:val="00D01911"/>
    <w:rsid w:val="00D31446"/>
    <w:rsid w:val="00D31B3F"/>
    <w:rsid w:val="00DF2A29"/>
    <w:rsid w:val="00E11BCC"/>
    <w:rsid w:val="00E46DE5"/>
    <w:rsid w:val="00E81195"/>
    <w:rsid w:val="00E93054"/>
    <w:rsid w:val="00EA2D42"/>
    <w:rsid w:val="00EB73FC"/>
    <w:rsid w:val="00EC56BE"/>
    <w:rsid w:val="00F068D7"/>
    <w:rsid w:val="00F36019"/>
    <w:rsid w:val="00F53775"/>
    <w:rsid w:val="00F75AE8"/>
    <w:rsid w:val="00FE23DA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F04CC"/>
  <w15:chartTrackingRefBased/>
  <w15:docId w15:val="{9456E871-29EF-481D-9003-6E249EDA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E4123"/>
    <w:pPr>
      <w:keepNext/>
      <w:autoSpaceDN w:val="0"/>
      <w:spacing w:after="0" w:line="240" w:lineRule="auto"/>
      <w:textAlignment w:val="baseline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4123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Standard">
    <w:name w:val="Standard"/>
    <w:rsid w:val="00B5723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326DF6"/>
    <w:pPr>
      <w:ind w:left="720"/>
      <w:contextualSpacing/>
    </w:pPr>
  </w:style>
  <w:style w:type="table" w:styleId="TableGrid">
    <w:name w:val="Table Grid"/>
    <w:basedOn w:val="TableNormal"/>
    <w:rsid w:val="00AE26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06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7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Panyako</dc:creator>
  <cp:keywords/>
  <dc:description/>
  <cp:lastModifiedBy>SO</cp:lastModifiedBy>
  <cp:revision>44</cp:revision>
  <dcterms:created xsi:type="dcterms:W3CDTF">2023-05-21T19:03:00Z</dcterms:created>
  <dcterms:modified xsi:type="dcterms:W3CDTF">2025-06-26T03:58:00Z</dcterms:modified>
</cp:coreProperties>
</file>